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D69DC" w14:textId="71C737B5" w:rsidR="0012083F" w:rsidRPr="0012083F" w:rsidRDefault="0012083F">
      <w:pPr>
        <w:rPr>
          <w:rFonts w:ascii="Arial" w:hAnsi="Arial" w:cs="Arial"/>
          <w:b/>
          <w:bCs/>
        </w:rPr>
      </w:pPr>
      <w:r w:rsidRPr="0012083F">
        <w:rPr>
          <w:rFonts w:ascii="Arial" w:hAnsi="Arial" w:cs="Arial"/>
          <w:b/>
          <w:bCs/>
        </w:rPr>
        <w:t>Table S1. Study Population Attrition Table</w:t>
      </w:r>
      <w:r>
        <w:rPr>
          <w:rFonts w:ascii="Arial" w:hAnsi="Arial" w:cs="Arial"/>
          <w:b/>
          <w:bCs/>
        </w:rPr>
        <w:t xml:space="preserve"> Pre-Post </w:t>
      </w:r>
      <w:proofErr w:type="spellStart"/>
      <w:r w:rsidR="00D5607B">
        <w:rPr>
          <w:rFonts w:ascii="Arial" w:hAnsi="Arial" w:cs="Arial"/>
          <w:b/>
          <w:bCs/>
        </w:rPr>
        <w:t>Perampanel</w:t>
      </w:r>
      <w:proofErr w:type="spellEnd"/>
      <w:r w:rsidR="00D5607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nalysis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6385"/>
        <w:gridCol w:w="2698"/>
        <w:gridCol w:w="267"/>
      </w:tblGrid>
      <w:tr w:rsidR="0012083F" w:rsidRPr="0012083F" w14:paraId="5E616BA2" w14:textId="77777777" w:rsidTr="0012083F">
        <w:trPr>
          <w:gridAfter w:val="1"/>
          <w:wAfter w:w="143" w:type="pct"/>
          <w:trHeight w:val="362"/>
        </w:trPr>
        <w:tc>
          <w:tcPr>
            <w:tcW w:w="3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76ADCD1" w14:textId="5F284546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12083F">
              <w:rPr>
                <w:rFonts w:ascii="Arial" w:eastAsia="Times New Roman" w:hAnsi="Arial" w:cs="Arial"/>
                <w:b/>
                <w:bCs/>
              </w:rPr>
              <w:t>Inclusion criteria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9A5F2D4" w14:textId="256CBF8F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12083F">
              <w:rPr>
                <w:rFonts w:ascii="Arial" w:eastAsia="Times New Roman" w:hAnsi="Arial" w:cs="Arial"/>
                <w:b/>
                <w:bCs/>
              </w:rPr>
              <w:t xml:space="preserve">Patients </w:t>
            </w:r>
            <w:r>
              <w:rPr>
                <w:rFonts w:ascii="Arial" w:eastAsia="Times New Roman" w:hAnsi="Arial" w:cs="Arial"/>
                <w:b/>
                <w:bCs/>
              </w:rPr>
              <w:t>R</w:t>
            </w:r>
            <w:r w:rsidRPr="0012083F">
              <w:rPr>
                <w:rFonts w:ascii="Arial" w:eastAsia="Times New Roman" w:hAnsi="Arial" w:cs="Arial"/>
                <w:b/>
                <w:bCs/>
              </w:rPr>
              <w:t>emaining (N)</w:t>
            </w:r>
          </w:p>
        </w:tc>
      </w:tr>
      <w:tr w:rsidR="0012083F" w:rsidRPr="0012083F" w14:paraId="6B3ED0CC" w14:textId="77777777" w:rsidTr="0012083F">
        <w:trPr>
          <w:gridAfter w:val="1"/>
          <w:wAfter w:w="143" w:type="pct"/>
          <w:trHeight w:val="408"/>
        </w:trPr>
        <w:tc>
          <w:tcPr>
            <w:tcW w:w="34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FDAB" w14:textId="7807F048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 xml:space="preserve">Patients who were taking </w:t>
            </w:r>
            <w:proofErr w:type="spellStart"/>
            <w:r w:rsidRPr="0012083F">
              <w:rPr>
                <w:rFonts w:ascii="Arial" w:eastAsia="Times New Roman" w:hAnsi="Arial" w:cs="Arial"/>
                <w:sz w:val="20"/>
                <w:szCs w:val="20"/>
              </w:rPr>
              <w:t>perampanel</w:t>
            </w:r>
            <w:proofErr w:type="spellEnd"/>
            <w:r w:rsidRPr="0012083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D5607B" w:rsidRPr="00D5607B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="00D5607B" w:rsidRPr="00D5607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1 prescription) during the identification period from 07/01/2014 to 06/30/2016. The first prescription date was defined as index date. Patients were also required to have at least another prescription after index one.</w:t>
            </w:r>
          </w:p>
        </w:tc>
        <w:tc>
          <w:tcPr>
            <w:tcW w:w="14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25E77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7,363</w:t>
            </w:r>
          </w:p>
        </w:tc>
      </w:tr>
      <w:tr w:rsidR="0012083F" w:rsidRPr="0012083F" w14:paraId="4610F640" w14:textId="77777777" w:rsidTr="0012083F">
        <w:trPr>
          <w:trHeight w:val="24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D0C95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88E51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944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083F" w:rsidRPr="0012083F" w14:paraId="33FD8A6D" w14:textId="77777777" w:rsidTr="0012083F">
        <w:trPr>
          <w:trHeight w:val="35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3D935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8591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F82D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083F" w:rsidRPr="0012083F" w14:paraId="35AC73EA" w14:textId="77777777" w:rsidTr="0012083F">
        <w:trPr>
          <w:trHeight w:val="245"/>
        </w:trPr>
        <w:tc>
          <w:tcPr>
            <w:tcW w:w="34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4344B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Patients who had pre-index 12-month and post-index 12-month continuous clinical activity</w:t>
            </w:r>
          </w:p>
        </w:tc>
        <w:tc>
          <w:tcPr>
            <w:tcW w:w="14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6D9AB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5,825</w:t>
            </w:r>
          </w:p>
        </w:tc>
        <w:tc>
          <w:tcPr>
            <w:tcW w:w="143" w:type="pct"/>
            <w:vAlign w:val="center"/>
            <w:hideMark/>
          </w:tcPr>
          <w:p w14:paraId="05194659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083F" w:rsidRPr="0012083F" w14:paraId="470AA882" w14:textId="77777777" w:rsidTr="0012083F">
        <w:trPr>
          <w:trHeight w:val="24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79899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5EF16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0019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083F" w:rsidRPr="0012083F" w14:paraId="79B3F7FD" w14:textId="77777777" w:rsidTr="0012083F">
        <w:trPr>
          <w:trHeight w:val="23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F4C81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E36E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276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083F" w:rsidRPr="0012083F" w14:paraId="4CEF7397" w14:textId="77777777" w:rsidTr="0012083F">
        <w:trPr>
          <w:trHeight w:val="245"/>
        </w:trPr>
        <w:tc>
          <w:tcPr>
            <w:tcW w:w="34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D247F" w14:textId="77777777" w:rsidR="00D5607B" w:rsidRPr="00D5607B" w:rsidRDefault="00D5607B" w:rsidP="00D560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607B">
              <w:rPr>
                <w:rFonts w:ascii="Arial" w:eastAsia="Times New Roman" w:hAnsi="Arial" w:cs="Arial"/>
                <w:sz w:val="20"/>
                <w:szCs w:val="20"/>
              </w:rPr>
              <w:t>Patients who had ≥2 medical diagnoses of epilepsy or  convulsions during pre-index</w:t>
            </w:r>
          </w:p>
          <w:p w14:paraId="083D9DEC" w14:textId="7BD2C3C4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027B3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2,918</w:t>
            </w:r>
          </w:p>
        </w:tc>
        <w:tc>
          <w:tcPr>
            <w:tcW w:w="143" w:type="pct"/>
            <w:vAlign w:val="center"/>
            <w:hideMark/>
          </w:tcPr>
          <w:p w14:paraId="385FC403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083F" w:rsidRPr="0012083F" w14:paraId="15A69353" w14:textId="77777777" w:rsidTr="0012083F">
        <w:trPr>
          <w:trHeight w:val="24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25328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CDD34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EC29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083F" w:rsidRPr="0012083F" w14:paraId="1999E218" w14:textId="77777777" w:rsidTr="0012083F">
        <w:trPr>
          <w:trHeight w:val="23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E93FF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063FE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F69D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083F" w:rsidRPr="0012083F" w14:paraId="5D3CFB34" w14:textId="77777777" w:rsidTr="0012083F">
        <w:trPr>
          <w:trHeight w:val="235"/>
        </w:trPr>
        <w:tc>
          <w:tcPr>
            <w:tcW w:w="34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36C57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Patients age 4 years and older</w:t>
            </w:r>
          </w:p>
        </w:tc>
        <w:tc>
          <w:tcPr>
            <w:tcW w:w="14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133C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2,880</w:t>
            </w:r>
          </w:p>
        </w:tc>
        <w:tc>
          <w:tcPr>
            <w:tcW w:w="143" w:type="pct"/>
            <w:vAlign w:val="center"/>
            <w:hideMark/>
          </w:tcPr>
          <w:p w14:paraId="424E9F2B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083F" w:rsidRPr="0012083F" w14:paraId="42466134" w14:textId="77777777" w:rsidTr="0012083F">
        <w:trPr>
          <w:trHeight w:val="23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DD7C8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BB7A0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2FCA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083F" w:rsidRPr="0012083F" w14:paraId="6938390B" w14:textId="77777777" w:rsidTr="0012083F">
        <w:trPr>
          <w:trHeight w:val="23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BEC5F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7C23D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942C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083F" w:rsidRPr="0012083F" w14:paraId="2DC451D4" w14:textId="77777777" w:rsidTr="0012083F">
        <w:trPr>
          <w:trHeight w:val="245"/>
        </w:trPr>
        <w:tc>
          <w:tcPr>
            <w:tcW w:w="34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4BC4" w14:textId="46BB58A8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 xml:space="preserve">Patients who had no previou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erampanel</w:t>
            </w:r>
            <w:proofErr w:type="spellEnd"/>
            <w:r w:rsidRPr="0012083F">
              <w:rPr>
                <w:rFonts w:ascii="Arial" w:eastAsia="Times New Roman" w:hAnsi="Arial" w:cs="Arial"/>
                <w:sz w:val="20"/>
                <w:szCs w:val="20"/>
              </w:rPr>
              <w:t xml:space="preserve"> use</w:t>
            </w:r>
          </w:p>
        </w:tc>
        <w:tc>
          <w:tcPr>
            <w:tcW w:w="14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5FD7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2,495</w:t>
            </w:r>
          </w:p>
        </w:tc>
        <w:tc>
          <w:tcPr>
            <w:tcW w:w="143" w:type="pct"/>
            <w:vAlign w:val="center"/>
            <w:hideMark/>
          </w:tcPr>
          <w:p w14:paraId="1D0D9971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083F" w:rsidRPr="0012083F" w14:paraId="62C43F6E" w14:textId="77777777" w:rsidTr="0012083F">
        <w:trPr>
          <w:trHeight w:val="23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3FA52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7007E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C069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083F" w:rsidRPr="0012083F" w14:paraId="5399AB5D" w14:textId="77777777" w:rsidTr="0012083F">
        <w:trPr>
          <w:trHeight w:val="23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23D26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9AA5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C7D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083F" w:rsidRPr="0012083F" w14:paraId="7E0BE72A" w14:textId="77777777" w:rsidTr="0012083F">
        <w:trPr>
          <w:trHeight w:val="235"/>
        </w:trPr>
        <w:tc>
          <w:tcPr>
            <w:tcW w:w="34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F49D" w14:textId="5748E590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 xml:space="preserve">Patients were selected basing on the recent updated </w:t>
            </w:r>
            <w:proofErr w:type="spellStart"/>
            <w:r w:rsidRPr="00283D7A">
              <w:rPr>
                <w:rFonts w:ascii="Arial" w:eastAsia="Times New Roman" w:hAnsi="Arial" w:cs="Arial"/>
                <w:sz w:val="20"/>
                <w:szCs w:val="20"/>
              </w:rPr>
              <w:t>perampanel</w:t>
            </w:r>
            <w:proofErr w:type="spellEnd"/>
            <w:r w:rsidRPr="00283D7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indications: (a) Age 4-11 with any POS (b) Age 12+ with any POS or any GTCS</w:t>
            </w:r>
          </w:p>
        </w:tc>
        <w:tc>
          <w:tcPr>
            <w:tcW w:w="14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7FF1B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,771</w:t>
            </w:r>
          </w:p>
        </w:tc>
        <w:tc>
          <w:tcPr>
            <w:tcW w:w="143" w:type="pct"/>
            <w:vAlign w:val="center"/>
            <w:hideMark/>
          </w:tcPr>
          <w:p w14:paraId="7FB28100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083F" w:rsidRPr="0012083F" w14:paraId="4E5A201E" w14:textId="77777777" w:rsidTr="0012083F">
        <w:trPr>
          <w:trHeight w:val="24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0345D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5A23C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875" w14:textId="77777777" w:rsidR="0012083F" w:rsidRPr="0012083F" w:rsidRDefault="0012083F" w:rsidP="001208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2083F" w:rsidRPr="0012083F" w14:paraId="0C93C558" w14:textId="77777777" w:rsidTr="0012083F">
        <w:trPr>
          <w:trHeight w:val="235"/>
        </w:trPr>
        <w:tc>
          <w:tcPr>
            <w:tcW w:w="3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F00E7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8E3C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786E" w14:textId="77777777" w:rsidR="0012083F" w:rsidRPr="0012083F" w:rsidRDefault="0012083F" w:rsidP="001208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D4DE0C0" w14:textId="78ADBAAA" w:rsidR="0012083F" w:rsidRDefault="0012083F">
      <w:pPr>
        <w:rPr>
          <w:rFonts w:ascii="Arial" w:hAnsi="Arial" w:cs="Arial"/>
        </w:rPr>
      </w:pPr>
    </w:p>
    <w:p w14:paraId="3BDEFD33" w14:textId="74A467AA" w:rsidR="0012083F" w:rsidRDefault="0012083F">
      <w:pPr>
        <w:rPr>
          <w:rFonts w:ascii="Arial" w:hAnsi="Arial" w:cs="Arial"/>
        </w:rPr>
      </w:pPr>
    </w:p>
    <w:p w14:paraId="5D411ABB" w14:textId="77777777" w:rsidR="00D5607B" w:rsidRDefault="00D560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229D24D" w14:textId="4A9BFCE1" w:rsidR="0012083F" w:rsidRDefault="0012083F">
      <w:pPr>
        <w:rPr>
          <w:rFonts w:ascii="Arial" w:hAnsi="Arial" w:cs="Arial"/>
          <w:b/>
          <w:bCs/>
        </w:rPr>
      </w:pPr>
      <w:r w:rsidRPr="00D5607B">
        <w:rPr>
          <w:rFonts w:ascii="Arial" w:hAnsi="Arial" w:cs="Arial"/>
          <w:b/>
          <w:bCs/>
        </w:rPr>
        <w:lastRenderedPageBreak/>
        <w:t>Table S2: Study Population Attrition Table</w:t>
      </w:r>
      <w:r w:rsidR="00D5607B" w:rsidRPr="00D5607B">
        <w:rPr>
          <w:rFonts w:ascii="Arial" w:hAnsi="Arial" w:cs="Arial"/>
          <w:b/>
          <w:bCs/>
        </w:rPr>
        <w:t xml:space="preserve"> </w:t>
      </w:r>
      <w:proofErr w:type="spellStart"/>
      <w:r w:rsidR="00D5607B" w:rsidRPr="00D5607B">
        <w:rPr>
          <w:rFonts w:ascii="Arial" w:hAnsi="Arial" w:cs="Arial"/>
          <w:b/>
          <w:bCs/>
        </w:rPr>
        <w:t>Perampanel</w:t>
      </w:r>
      <w:proofErr w:type="spellEnd"/>
      <w:r w:rsidR="00D5607B" w:rsidRPr="00D5607B">
        <w:rPr>
          <w:rFonts w:ascii="Arial" w:hAnsi="Arial" w:cs="Arial"/>
          <w:b/>
          <w:bCs/>
        </w:rPr>
        <w:t xml:space="preserve"> vs </w:t>
      </w:r>
      <w:proofErr w:type="spellStart"/>
      <w:r w:rsidR="00D5607B" w:rsidRPr="00D5607B">
        <w:rPr>
          <w:rFonts w:ascii="Arial" w:hAnsi="Arial" w:cs="Arial"/>
          <w:b/>
          <w:bCs/>
        </w:rPr>
        <w:t>Lacosamide</w:t>
      </w:r>
      <w:proofErr w:type="spellEnd"/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4945"/>
        <w:gridCol w:w="2091"/>
        <w:gridCol w:w="2091"/>
        <w:gridCol w:w="223"/>
      </w:tblGrid>
      <w:tr w:rsidR="00D5607B" w:rsidRPr="0012083F" w14:paraId="533D1439" w14:textId="247FA81A" w:rsidTr="00D5607B">
        <w:trPr>
          <w:gridAfter w:val="1"/>
          <w:wAfter w:w="119" w:type="pct"/>
          <w:trHeight w:val="362"/>
        </w:trPr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9A8E7C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12083F">
              <w:rPr>
                <w:rFonts w:ascii="Arial" w:eastAsia="Times New Roman" w:hAnsi="Arial" w:cs="Arial"/>
                <w:b/>
                <w:bCs/>
              </w:rPr>
              <w:t>Inclusion criteria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A58FF0B" w14:textId="753D8071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12083F">
              <w:rPr>
                <w:rFonts w:ascii="Arial" w:eastAsia="Times New Roman" w:hAnsi="Arial" w:cs="Arial"/>
                <w:b/>
                <w:bCs/>
              </w:rPr>
              <w:t xml:space="preserve">Patients </w:t>
            </w:r>
            <w:r>
              <w:rPr>
                <w:rFonts w:ascii="Arial" w:eastAsia="Times New Roman" w:hAnsi="Arial" w:cs="Arial"/>
                <w:b/>
                <w:bCs/>
              </w:rPr>
              <w:t>R</w:t>
            </w:r>
            <w:r w:rsidRPr="0012083F">
              <w:rPr>
                <w:rFonts w:ascii="Arial" w:eastAsia="Times New Roman" w:hAnsi="Arial" w:cs="Arial"/>
                <w:b/>
                <w:bCs/>
              </w:rPr>
              <w:t xml:space="preserve">emaining </w:t>
            </w:r>
            <w:r>
              <w:rPr>
                <w:rFonts w:ascii="Arial" w:eastAsia="Times New Roman" w:hAnsi="Arial" w:cs="Arial"/>
                <w:b/>
                <w:bCs/>
              </w:rPr>
              <w:t xml:space="preserve">in the </w:t>
            </w: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Parampanel</w:t>
            </w:r>
            <w:proofErr w:type="spellEnd"/>
            <w:r>
              <w:rPr>
                <w:rFonts w:ascii="Arial" w:eastAsia="Times New Roman" w:hAnsi="Arial" w:cs="Arial"/>
                <w:b/>
                <w:bCs/>
              </w:rPr>
              <w:t xml:space="preserve"> Cohort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678A50" w14:textId="28E248D7" w:rsidR="00D5607B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12083F">
              <w:rPr>
                <w:rFonts w:ascii="Arial" w:eastAsia="Times New Roman" w:hAnsi="Arial" w:cs="Arial"/>
                <w:b/>
                <w:bCs/>
              </w:rPr>
              <w:t xml:space="preserve">Patients </w:t>
            </w:r>
            <w:r>
              <w:rPr>
                <w:rFonts w:ascii="Arial" w:eastAsia="Times New Roman" w:hAnsi="Arial" w:cs="Arial"/>
                <w:b/>
                <w:bCs/>
              </w:rPr>
              <w:t>R</w:t>
            </w:r>
            <w:r w:rsidRPr="0012083F">
              <w:rPr>
                <w:rFonts w:ascii="Arial" w:eastAsia="Times New Roman" w:hAnsi="Arial" w:cs="Arial"/>
                <w:b/>
                <w:bCs/>
              </w:rPr>
              <w:t xml:space="preserve">emaining </w:t>
            </w:r>
            <w:r>
              <w:rPr>
                <w:rFonts w:ascii="Arial" w:eastAsia="Times New Roman" w:hAnsi="Arial" w:cs="Arial"/>
                <w:b/>
                <w:bCs/>
              </w:rPr>
              <w:t xml:space="preserve">in the </w:t>
            </w: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Lacosamide</w:t>
            </w:r>
            <w:proofErr w:type="spellEnd"/>
          </w:p>
          <w:p w14:paraId="5060B021" w14:textId="743206FC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ohort</w:t>
            </w:r>
          </w:p>
        </w:tc>
      </w:tr>
      <w:tr w:rsidR="00D5607B" w:rsidRPr="0012083F" w14:paraId="74D7023D" w14:textId="2851D528" w:rsidTr="00D5607B">
        <w:trPr>
          <w:gridAfter w:val="1"/>
          <w:wAfter w:w="119" w:type="pct"/>
          <w:trHeight w:val="408"/>
        </w:trPr>
        <w:tc>
          <w:tcPr>
            <w:tcW w:w="264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DB6A1" w14:textId="0B6F925B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 xml:space="preserve">Patients who were taking </w:t>
            </w:r>
            <w:proofErr w:type="spellStart"/>
            <w:r w:rsidRPr="0012083F">
              <w:rPr>
                <w:rFonts w:ascii="Arial" w:eastAsia="Times New Roman" w:hAnsi="Arial" w:cs="Arial"/>
                <w:sz w:val="20"/>
                <w:szCs w:val="20"/>
              </w:rPr>
              <w:t>perampane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acosamide</w:t>
            </w:r>
            <w:proofErr w:type="spellEnd"/>
            <w:r w:rsidRPr="0012083F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D5607B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Pr="00D5607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1 prescription) during the identification period from 07/01/2014 to 06/30/2016. The first prescription date was defined as index date. Patients were also required to have at least another prescription after index one</w:t>
            </w:r>
          </w:p>
        </w:tc>
        <w:tc>
          <w:tcPr>
            <w:tcW w:w="11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43C37" w14:textId="77777777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7,363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6B19F9" w14:textId="7198D1F4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1,795</w:t>
            </w:r>
          </w:p>
        </w:tc>
      </w:tr>
      <w:tr w:rsidR="00D5607B" w:rsidRPr="0012083F" w14:paraId="0158F4EC" w14:textId="77777777" w:rsidTr="00D5607B">
        <w:trPr>
          <w:trHeight w:val="245"/>
        </w:trPr>
        <w:tc>
          <w:tcPr>
            <w:tcW w:w="26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DCC87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C4650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16B47" w14:textId="77777777" w:rsidR="00D5607B" w:rsidRPr="00D5607B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3ADC" w14:textId="35D0595F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5607B" w:rsidRPr="0012083F" w14:paraId="0F02299D" w14:textId="77777777" w:rsidTr="00D5607B">
        <w:trPr>
          <w:trHeight w:val="355"/>
        </w:trPr>
        <w:tc>
          <w:tcPr>
            <w:tcW w:w="26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8C3E5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10F1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2DEA6" w14:textId="77777777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D04F" w14:textId="727D4D7E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07B" w:rsidRPr="0012083F" w14:paraId="23211674" w14:textId="77777777" w:rsidTr="00D5607B">
        <w:trPr>
          <w:trHeight w:val="245"/>
        </w:trPr>
        <w:tc>
          <w:tcPr>
            <w:tcW w:w="264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2760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Patients who had pre-index 12-month and post-index 12-month continuous clinical activity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88AF" w14:textId="7371D294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5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71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D51CE" w14:textId="2C9AB6BB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6,838</w:t>
            </w:r>
          </w:p>
        </w:tc>
        <w:tc>
          <w:tcPr>
            <w:tcW w:w="119" w:type="pct"/>
            <w:tcBorders>
              <w:left w:val="single" w:sz="4" w:space="0" w:color="auto"/>
            </w:tcBorders>
            <w:vAlign w:val="center"/>
            <w:hideMark/>
          </w:tcPr>
          <w:p w14:paraId="1C2A7040" w14:textId="0AF45429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07B" w:rsidRPr="0012083F" w14:paraId="4BD91D14" w14:textId="77777777" w:rsidTr="00D5607B">
        <w:trPr>
          <w:trHeight w:val="245"/>
        </w:trPr>
        <w:tc>
          <w:tcPr>
            <w:tcW w:w="26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1364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FC675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CE3E1" w14:textId="77777777" w:rsidR="00D5607B" w:rsidRPr="00D5607B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C41" w14:textId="63482C6B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5607B" w:rsidRPr="0012083F" w14:paraId="438FD4CD" w14:textId="77777777" w:rsidTr="00D5607B">
        <w:trPr>
          <w:trHeight w:val="43"/>
        </w:trPr>
        <w:tc>
          <w:tcPr>
            <w:tcW w:w="26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D5EA8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53D6E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0523A" w14:textId="77777777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7C19" w14:textId="4F1F14DD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07B" w:rsidRPr="0012083F" w14:paraId="598CDC4E" w14:textId="77777777" w:rsidTr="00D5607B">
        <w:trPr>
          <w:trHeight w:val="245"/>
        </w:trPr>
        <w:tc>
          <w:tcPr>
            <w:tcW w:w="264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390EA" w14:textId="619F3195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607B">
              <w:rPr>
                <w:rFonts w:ascii="Arial" w:eastAsia="Times New Roman" w:hAnsi="Arial" w:cs="Arial"/>
                <w:sz w:val="20"/>
                <w:szCs w:val="20"/>
              </w:rPr>
              <w:t>Patients who had ≥2 medical diagnoses of epilepsy or  convulsions during pre-index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560B" w14:textId="2FEA314C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2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96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B67D2" w14:textId="103A5DEA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,718</w:t>
            </w:r>
          </w:p>
        </w:tc>
        <w:tc>
          <w:tcPr>
            <w:tcW w:w="119" w:type="pct"/>
            <w:tcBorders>
              <w:left w:val="single" w:sz="4" w:space="0" w:color="auto"/>
            </w:tcBorders>
            <w:vAlign w:val="center"/>
            <w:hideMark/>
          </w:tcPr>
          <w:p w14:paraId="7760D9B5" w14:textId="4E0F6325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07B" w:rsidRPr="0012083F" w14:paraId="05FAB5BA" w14:textId="77777777" w:rsidTr="00D5607B">
        <w:trPr>
          <w:trHeight w:val="245"/>
        </w:trPr>
        <w:tc>
          <w:tcPr>
            <w:tcW w:w="26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C7761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C6BF4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4DC92" w14:textId="77777777" w:rsidR="00D5607B" w:rsidRPr="00D5607B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2D75" w14:textId="30AAB3EA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5607B" w:rsidRPr="0012083F" w14:paraId="494E509C" w14:textId="77777777" w:rsidTr="00D5607B">
        <w:trPr>
          <w:trHeight w:val="43"/>
        </w:trPr>
        <w:tc>
          <w:tcPr>
            <w:tcW w:w="26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A5A56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972B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D2C4F" w14:textId="77777777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2542" w14:textId="5E4E883B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07B" w:rsidRPr="0012083F" w14:paraId="75FA09BE" w14:textId="77777777" w:rsidTr="00D5607B">
        <w:trPr>
          <w:trHeight w:val="235"/>
        </w:trPr>
        <w:tc>
          <w:tcPr>
            <w:tcW w:w="264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73F45" w14:textId="1FFF7D92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607B">
              <w:rPr>
                <w:rFonts w:ascii="Arial" w:eastAsia="Times New Roman" w:hAnsi="Arial" w:cs="Arial"/>
                <w:sz w:val="20"/>
                <w:szCs w:val="20"/>
              </w:rPr>
              <w:t>Patients age ≥12 years old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328A9" w14:textId="77777777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2,880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D230F" w14:textId="1547A5F2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,762</w:t>
            </w:r>
          </w:p>
        </w:tc>
        <w:tc>
          <w:tcPr>
            <w:tcW w:w="119" w:type="pct"/>
            <w:tcBorders>
              <w:left w:val="single" w:sz="4" w:space="0" w:color="auto"/>
            </w:tcBorders>
            <w:vAlign w:val="center"/>
            <w:hideMark/>
          </w:tcPr>
          <w:p w14:paraId="0AFBB922" w14:textId="2B298341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07B" w:rsidRPr="0012083F" w14:paraId="6F4ECE93" w14:textId="77777777" w:rsidTr="00D5607B">
        <w:trPr>
          <w:trHeight w:val="235"/>
        </w:trPr>
        <w:tc>
          <w:tcPr>
            <w:tcW w:w="26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4A74D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2F065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6CAB8" w14:textId="77777777" w:rsidR="00D5607B" w:rsidRPr="00D5607B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07BE" w14:textId="1156FD79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5607B" w:rsidRPr="0012083F" w14:paraId="317C8FC8" w14:textId="77777777" w:rsidTr="00D5607B">
        <w:trPr>
          <w:trHeight w:val="43"/>
        </w:trPr>
        <w:tc>
          <w:tcPr>
            <w:tcW w:w="26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7D357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86D8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4DB18" w14:textId="77777777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F4B" w14:textId="23DBE4CA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07B" w:rsidRPr="0012083F" w14:paraId="780FD4B3" w14:textId="77777777" w:rsidTr="00D5607B">
        <w:trPr>
          <w:trHeight w:val="245"/>
        </w:trPr>
        <w:tc>
          <w:tcPr>
            <w:tcW w:w="264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B5D7" w14:textId="5B1C0B2C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 xml:space="preserve">Patients who had no previou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erampanel</w:t>
            </w:r>
            <w:proofErr w:type="spellEnd"/>
            <w:r w:rsidRPr="0012083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acosamid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use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0A5D6" w14:textId="77777777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2,495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E68D6" w14:textId="67CB3444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645</w:t>
            </w:r>
          </w:p>
        </w:tc>
        <w:tc>
          <w:tcPr>
            <w:tcW w:w="119" w:type="pct"/>
            <w:tcBorders>
              <w:left w:val="single" w:sz="4" w:space="0" w:color="auto"/>
            </w:tcBorders>
            <w:vAlign w:val="center"/>
            <w:hideMark/>
          </w:tcPr>
          <w:p w14:paraId="6C46ED70" w14:textId="77B60D05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07B" w:rsidRPr="0012083F" w14:paraId="7AAD1EFD" w14:textId="77777777" w:rsidTr="00D5607B">
        <w:trPr>
          <w:trHeight w:val="235"/>
        </w:trPr>
        <w:tc>
          <w:tcPr>
            <w:tcW w:w="26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FD057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85015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ECA49" w14:textId="77777777" w:rsidR="00D5607B" w:rsidRPr="00D5607B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EB21" w14:textId="0FA8A280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5607B" w:rsidRPr="0012083F" w14:paraId="728FF18B" w14:textId="77777777" w:rsidTr="001C0962">
        <w:trPr>
          <w:trHeight w:val="235"/>
        </w:trPr>
        <w:tc>
          <w:tcPr>
            <w:tcW w:w="26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B89F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92CB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CB749" w14:textId="77777777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1FDB" w14:textId="5C533ECA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07B" w:rsidRPr="0012083F" w14:paraId="36E44F9F" w14:textId="77777777" w:rsidTr="001C0962">
        <w:trPr>
          <w:trHeight w:val="164"/>
        </w:trPr>
        <w:tc>
          <w:tcPr>
            <w:tcW w:w="26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24B4C" w14:textId="375F7ACF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 xml:space="preserve">Patient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who were not prescribed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acosamid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erampane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uring the identification period (i.e.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erampane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patients could not have received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acosamid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nd vice versa)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685D" w14:textId="49F66077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83F">
              <w:rPr>
                <w:rFonts w:ascii="Arial" w:eastAsia="Times New Roman" w:hAnsi="Arial" w:cs="Arial"/>
                <w:sz w:val="20"/>
                <w:szCs w:val="20"/>
              </w:rPr>
              <w:t>1,7</w:t>
            </w:r>
            <w:r w:rsidRPr="00D5607B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E0B48" w14:textId="25DAD436" w:rsidR="00D5607B" w:rsidRPr="0012083F" w:rsidRDefault="00D5607B" w:rsidP="00D560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,462</w:t>
            </w:r>
          </w:p>
        </w:tc>
        <w:tc>
          <w:tcPr>
            <w:tcW w:w="119" w:type="pct"/>
            <w:tcBorders>
              <w:left w:val="single" w:sz="4" w:space="0" w:color="auto"/>
            </w:tcBorders>
            <w:vAlign w:val="center"/>
            <w:hideMark/>
          </w:tcPr>
          <w:p w14:paraId="55D3BC1C" w14:textId="17300E3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07B" w:rsidRPr="0012083F" w14:paraId="33AE04C4" w14:textId="77777777" w:rsidTr="001C0962">
        <w:trPr>
          <w:trHeight w:val="245"/>
        </w:trPr>
        <w:tc>
          <w:tcPr>
            <w:tcW w:w="26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F4B3E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8A79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1D50" w14:textId="77777777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3507" w14:textId="2F238A15" w:rsidR="00D5607B" w:rsidRPr="0012083F" w:rsidRDefault="00D5607B" w:rsidP="005C54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5607B" w:rsidRPr="0012083F" w14:paraId="3A56373B" w14:textId="77777777" w:rsidTr="001C0962">
        <w:trPr>
          <w:trHeight w:val="235"/>
        </w:trPr>
        <w:tc>
          <w:tcPr>
            <w:tcW w:w="26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A806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FB955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57729" w14:textId="77777777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D2D7" w14:textId="04F24172" w:rsidR="00D5607B" w:rsidRPr="0012083F" w:rsidRDefault="00D5607B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C0962" w:rsidRPr="0012083F" w14:paraId="76C94A0D" w14:textId="77777777" w:rsidTr="001C0962">
        <w:trPr>
          <w:trHeight w:val="740"/>
        </w:trPr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ADABB" w14:textId="4BB6EF2E" w:rsidR="001C0962" w:rsidRPr="001C0962" w:rsidRDefault="001C0962" w:rsidP="005C5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C096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:1 Propensity Score Matching</w:t>
            </w:r>
          </w:p>
        </w:tc>
        <w:tc>
          <w:tcPr>
            <w:tcW w:w="22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5BA10" w14:textId="3D87525D" w:rsidR="001C0962" w:rsidRPr="001C0962" w:rsidRDefault="001C0962" w:rsidP="001C09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C096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,434</w:t>
            </w:r>
          </w:p>
        </w:tc>
        <w:tc>
          <w:tcPr>
            <w:tcW w:w="11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FE176" w14:textId="77777777" w:rsidR="001C0962" w:rsidRPr="0012083F" w:rsidRDefault="001C0962" w:rsidP="005C54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1A97FD9" w14:textId="77777777" w:rsidR="00D5607B" w:rsidRPr="00D5607B" w:rsidRDefault="00D5607B" w:rsidP="00D5607B">
      <w:pPr>
        <w:rPr>
          <w:rFonts w:ascii="Arial" w:hAnsi="Arial" w:cs="Arial"/>
        </w:rPr>
      </w:pPr>
    </w:p>
    <w:sectPr w:rsidR="00D5607B" w:rsidRPr="00D56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3F"/>
    <w:rsid w:val="0012083F"/>
    <w:rsid w:val="00130C68"/>
    <w:rsid w:val="001B3049"/>
    <w:rsid w:val="001C0962"/>
    <w:rsid w:val="00283D7A"/>
    <w:rsid w:val="007A2F35"/>
    <w:rsid w:val="00D02E58"/>
    <w:rsid w:val="00D5607B"/>
    <w:rsid w:val="00FC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42A8B"/>
  <w15:chartTrackingRefBased/>
  <w15:docId w15:val="{E101E108-8637-40A7-85D9-CF857A2AC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7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Franklin</dc:creator>
  <cp:keywords/>
  <dc:description/>
  <cp:lastModifiedBy>Meg Franklin</cp:lastModifiedBy>
  <cp:revision>1</cp:revision>
  <dcterms:created xsi:type="dcterms:W3CDTF">2021-04-01T21:03:00Z</dcterms:created>
  <dcterms:modified xsi:type="dcterms:W3CDTF">2021-04-02T02:45:00Z</dcterms:modified>
</cp:coreProperties>
</file>